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952" w:rsidRPr="00AB2591" w:rsidRDefault="00BE5952" w:rsidP="002D2BA3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AB2591">
        <w:rPr>
          <w:rFonts w:ascii="Arial" w:hAnsi="Arial" w:cs="Arial"/>
          <w:b/>
          <w:sz w:val="20"/>
          <w:szCs w:val="20"/>
        </w:rPr>
        <w:t>Supplementary Table S1</w:t>
      </w:r>
      <w:r w:rsidR="00FD7FE2" w:rsidRPr="00AB2591">
        <w:rPr>
          <w:rFonts w:ascii="Arial" w:hAnsi="Arial" w:cs="Arial"/>
          <w:b/>
          <w:sz w:val="20"/>
          <w:szCs w:val="20"/>
        </w:rPr>
        <w:t>.</w:t>
      </w:r>
      <w:proofErr w:type="gramEnd"/>
      <w:r w:rsidR="00FD7FE2" w:rsidRPr="00AB2591">
        <w:rPr>
          <w:rFonts w:ascii="Arial" w:hAnsi="Arial" w:cs="Arial"/>
          <w:b/>
          <w:sz w:val="20"/>
          <w:szCs w:val="20"/>
        </w:rPr>
        <w:t xml:space="preserve"> </w:t>
      </w:r>
      <w:r w:rsidRPr="00AB2591">
        <w:rPr>
          <w:rFonts w:ascii="Arial" w:hAnsi="Arial" w:cs="Arial"/>
          <w:sz w:val="20"/>
          <w:szCs w:val="20"/>
        </w:rPr>
        <w:t>Medical conditions in survey respondents and first degree relatives, as reported by 590 female survey respondents who are patients with a diagnosis of common variable immune deficiency (</w:t>
      </w:r>
      <w:proofErr w:type="spellStart"/>
      <w:r w:rsidRPr="00AB2591">
        <w:rPr>
          <w:rFonts w:ascii="Arial" w:hAnsi="Arial" w:cs="Arial"/>
          <w:sz w:val="20"/>
          <w:szCs w:val="20"/>
        </w:rPr>
        <w:t>CVID</w:t>
      </w:r>
      <w:proofErr w:type="spellEnd"/>
      <w:r w:rsidRPr="00AB2591">
        <w:rPr>
          <w:rFonts w:ascii="Arial" w:hAnsi="Arial" w:cs="Arial"/>
          <w:sz w:val="20"/>
          <w:szCs w:val="20"/>
        </w:rPr>
        <w:t xml:space="preserve">) and hypogammaglobulinemia; N (% of total responses to </w:t>
      </w:r>
      <w:r w:rsidR="00247CC6" w:rsidRPr="00AB2591">
        <w:rPr>
          <w:rFonts w:ascii="Arial" w:hAnsi="Arial" w:cs="Arial"/>
          <w:sz w:val="20"/>
          <w:szCs w:val="20"/>
        </w:rPr>
        <w:t>that question</w:t>
      </w:r>
      <w:r w:rsidRPr="00AB2591">
        <w:rPr>
          <w:rFonts w:ascii="Arial" w:hAnsi="Arial" w:cs="Arial"/>
          <w:sz w:val="20"/>
          <w:szCs w:val="20"/>
        </w:rPr>
        <w:t>)</w:t>
      </w:r>
      <w:r w:rsidR="00FD7FE2" w:rsidRPr="00AB2591">
        <w:rPr>
          <w:rFonts w:ascii="Arial" w:hAnsi="Arial" w:cs="Arial"/>
          <w:sz w:val="20"/>
          <w:szCs w:val="20"/>
        </w:rPr>
        <w:t xml:space="preserve">. </w:t>
      </w:r>
      <w:r w:rsidR="00FD7FE2" w:rsidRPr="00AB2591">
        <w:rPr>
          <w:rFonts w:ascii="Arial" w:hAnsi="Arial" w:cs="Arial"/>
          <w:sz w:val="16"/>
          <w:szCs w:val="16"/>
        </w:rPr>
        <w:t>Other diagnoses mentioned by respondents</w:t>
      </w:r>
      <w:r w:rsidR="006042B6" w:rsidRPr="00AB2591">
        <w:rPr>
          <w:rFonts w:ascii="Arial" w:hAnsi="Arial" w:cs="Arial"/>
          <w:sz w:val="16"/>
          <w:szCs w:val="16"/>
        </w:rPr>
        <w:t xml:space="preserve">: </w:t>
      </w:r>
      <w:r w:rsidR="00FD7FE2" w:rsidRPr="00AB2591">
        <w:rPr>
          <w:rFonts w:ascii="Arial" w:hAnsi="Arial" w:cs="Arial"/>
          <w:sz w:val="16"/>
          <w:szCs w:val="16"/>
        </w:rPr>
        <w:t xml:space="preserve">autoimmune conditions such as Raynaud’s, </w:t>
      </w:r>
      <w:proofErr w:type="spellStart"/>
      <w:r w:rsidR="00FD7FE2" w:rsidRPr="00AB2591">
        <w:rPr>
          <w:rFonts w:ascii="Arial" w:hAnsi="Arial" w:cs="Arial"/>
          <w:sz w:val="16"/>
          <w:szCs w:val="16"/>
        </w:rPr>
        <w:t>Sjogren’s</w:t>
      </w:r>
      <w:proofErr w:type="spellEnd"/>
      <w:r w:rsidR="00FD7FE2" w:rsidRPr="00AB2591">
        <w:rPr>
          <w:rFonts w:ascii="Arial" w:hAnsi="Arial" w:cs="Arial"/>
          <w:sz w:val="16"/>
          <w:szCs w:val="16"/>
        </w:rPr>
        <w:t>, rheumatoid arthritis; inflammatory bowel disease, gastro-esophageal reflux disease, migraines, mitral valve prolapse</w:t>
      </w:r>
    </w:p>
    <w:tbl>
      <w:tblPr>
        <w:tblW w:w="1027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65"/>
        <w:gridCol w:w="1350"/>
        <w:gridCol w:w="900"/>
        <w:gridCol w:w="810"/>
        <w:gridCol w:w="810"/>
        <w:gridCol w:w="810"/>
        <w:gridCol w:w="1080"/>
        <w:gridCol w:w="1170"/>
        <w:gridCol w:w="990"/>
        <w:gridCol w:w="990"/>
      </w:tblGrid>
      <w:tr w:rsidR="00AB2591" w:rsidRPr="00AB2591" w:rsidTr="00FD7FE2">
        <w:trPr>
          <w:trHeight w:val="875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DB4E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Survey Respondents 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Mother            N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Father               N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Sister                     N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Brother               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Maternal Grand-mother             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Maternal Grand-father</w:t>
            </w:r>
          </w:p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Paternal Grand-mother           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91">
              <w:rPr>
                <w:rFonts w:ascii="Arial" w:hAnsi="Arial" w:cs="Arial"/>
                <w:b/>
                <w:bCs/>
                <w:sz w:val="18"/>
                <w:szCs w:val="18"/>
              </w:rPr>
              <w:t>Paternal Grand-father           N (%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255543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P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90 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6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5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6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5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Arthrit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56 (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17 (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9 (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5 (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5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29 (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1 (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4 (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4 (6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09 (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1 (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2 (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9 (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8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7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Allerg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64 (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57 (2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0 (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3 (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2 (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0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4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4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 (2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Bleeding disord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0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Clotting disord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7 (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2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 (&lt;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3 (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34 (2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35 (2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1 (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7 (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6 (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3 (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8 (15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Celiac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2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Cold Sor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53 (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4 (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6 (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0 (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Crohn'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4 (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3 (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8 (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1 (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6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4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0 (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8 (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6 (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0 (5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Eczem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2 (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1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5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6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2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 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Fibromyalg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44 (2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1 (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3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Gall Ston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9 (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6 (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8 (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9 (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9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7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Heart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0 (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31 (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83 (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6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6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9 (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3 (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2 (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2 (19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Hepatit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7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7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7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High Blood Press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58 (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47 (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90 (3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8 (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5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5 (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2 (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3 (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6 (10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Intestinal disor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39 (2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0 (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2 (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5 (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3 (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2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4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0 (2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Lup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6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Pneumonia/</w:t>
            </w:r>
          </w:p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Lung disor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22 (5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7 (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5 (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3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3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3 (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3 (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3 (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8 (5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Psoria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8 (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5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4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Sinusit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49 (7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6 (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3 (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8 (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1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8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8 (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Thyroid disor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74 (3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9 (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6 (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6 (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7 (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5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Stomach/Duo</w:t>
            </w:r>
            <w:r w:rsidR="00FD7FE2" w:rsidRPr="00AB259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AB2591">
              <w:rPr>
                <w:rFonts w:ascii="Arial" w:hAnsi="Arial" w:cs="Arial"/>
                <w:sz w:val="18"/>
                <w:szCs w:val="18"/>
              </w:rPr>
              <w:t>denal</w:t>
            </w:r>
            <w:proofErr w:type="spellEnd"/>
            <w:r w:rsidRPr="00AB2591">
              <w:rPr>
                <w:rFonts w:ascii="Arial" w:hAnsi="Arial" w:cs="Arial"/>
                <w:sz w:val="18"/>
                <w:szCs w:val="18"/>
              </w:rPr>
              <w:t xml:space="preserve"> ulc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6 (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39 (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0 (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7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5 (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1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</w:tr>
      <w:tr w:rsidR="00AB2591" w:rsidRPr="00AB2591" w:rsidTr="007D6102">
        <w:trPr>
          <w:trHeight w:val="40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Urinary Tract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99 (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2 (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3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24 (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4 (&lt;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5 (&lt;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5952" w:rsidRPr="00AB2591" w:rsidRDefault="00BE5952" w:rsidP="007D610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591">
              <w:rPr>
                <w:rFonts w:ascii="Arial" w:hAnsi="Arial" w:cs="Arial"/>
                <w:sz w:val="18"/>
                <w:szCs w:val="18"/>
              </w:rPr>
              <w:t>1 (&lt;1)</w:t>
            </w:r>
          </w:p>
        </w:tc>
      </w:tr>
    </w:tbl>
    <w:p w:rsidR="00DC6DDB" w:rsidRPr="00AB2591" w:rsidRDefault="00DC6DDB">
      <w:pPr>
        <w:rPr>
          <w:rFonts w:ascii="Arial" w:hAnsi="Arial" w:cs="Arial"/>
          <w:b/>
        </w:rPr>
      </w:pPr>
    </w:p>
    <w:sectPr w:rsidR="00DC6DDB" w:rsidRPr="00AB2591" w:rsidSect="00912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843BFB"/>
    <w:multiLevelType w:val="hybridMultilevel"/>
    <w:tmpl w:val="05F62668"/>
    <w:lvl w:ilvl="0" w:tplc="D7907286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DF12F2"/>
    <w:multiLevelType w:val="hybridMultilevel"/>
    <w:tmpl w:val="2D86D55A"/>
    <w:lvl w:ilvl="0" w:tplc="103ADDD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173C4F"/>
    <w:multiLevelType w:val="hybridMultilevel"/>
    <w:tmpl w:val="630E8996"/>
    <w:lvl w:ilvl="0" w:tplc="2254320C">
      <w:start w:val="28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5DC4BF5"/>
    <w:multiLevelType w:val="hybridMultilevel"/>
    <w:tmpl w:val="5340312C"/>
    <w:lvl w:ilvl="0" w:tplc="C038B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96BE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A000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2A9E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6CA3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047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980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E3F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0EB1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78B466C2"/>
    <w:multiLevelType w:val="multilevel"/>
    <w:tmpl w:val="E55A6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e9fs2xks2ff3eeawxv59fp2dspz5wax0vp&quot;&gt;CVID survey paper&lt;record-ids&gt;&lt;item&gt;1&lt;/item&gt;&lt;item&gt;38&lt;/item&gt;&lt;item&gt;44&lt;/item&gt;&lt;item&gt;142&lt;/item&gt;&lt;item&gt;143&lt;/item&gt;&lt;item&gt;156&lt;/item&gt;&lt;item&gt;160&lt;/item&gt;&lt;item&gt;334&lt;/item&gt;&lt;item&gt;405&lt;/item&gt;&lt;item&gt;410&lt;/item&gt;&lt;item&gt;414&lt;/item&gt;&lt;item&gt;417&lt;/item&gt;&lt;item&gt;426&lt;/item&gt;&lt;item&gt;428&lt;/item&gt;&lt;item&gt;528&lt;/item&gt;&lt;item&gt;531&lt;/item&gt;&lt;item&gt;535&lt;/item&gt;&lt;item&gt;803&lt;/item&gt;&lt;item&gt;829&lt;/item&gt;&lt;item&gt;832&lt;/item&gt;&lt;item&gt;833&lt;/item&gt;&lt;item&gt;836&lt;/item&gt;&lt;item&gt;837&lt;/item&gt;&lt;item&gt;838&lt;/item&gt;&lt;item&gt;839&lt;/item&gt;&lt;item&gt;841&lt;/item&gt;&lt;item&gt;843&lt;/item&gt;&lt;item&gt;1012&lt;/item&gt;&lt;item&gt;1031&lt;/item&gt;&lt;item&gt;1033&lt;/item&gt;&lt;item&gt;1034&lt;/item&gt;&lt;item&gt;1037&lt;/item&gt;&lt;item&gt;1039&lt;/item&gt;&lt;item&gt;1040&lt;/item&gt;&lt;item&gt;1041&lt;/item&gt;&lt;item&gt;1050&lt;/item&gt;&lt;item&gt;1051&lt;/item&gt;&lt;/record-ids&gt;&lt;/item&gt;&lt;/Libraries&gt;"/>
  </w:docVars>
  <w:rsids>
    <w:rsidRoot w:val="003C431F"/>
    <w:rsid w:val="00000507"/>
    <w:rsid w:val="000336B4"/>
    <w:rsid w:val="000412A7"/>
    <w:rsid w:val="00042EAB"/>
    <w:rsid w:val="0004329A"/>
    <w:rsid w:val="00044F9B"/>
    <w:rsid w:val="000464B4"/>
    <w:rsid w:val="00051389"/>
    <w:rsid w:val="000522A0"/>
    <w:rsid w:val="0005723A"/>
    <w:rsid w:val="00063A16"/>
    <w:rsid w:val="00067A52"/>
    <w:rsid w:val="00072306"/>
    <w:rsid w:val="00074D32"/>
    <w:rsid w:val="00077B5B"/>
    <w:rsid w:val="000862E2"/>
    <w:rsid w:val="00087B23"/>
    <w:rsid w:val="00091C9C"/>
    <w:rsid w:val="000A0E32"/>
    <w:rsid w:val="000A4CBB"/>
    <w:rsid w:val="000A6708"/>
    <w:rsid w:val="000A7B1D"/>
    <w:rsid w:val="000B16E7"/>
    <w:rsid w:val="000B6609"/>
    <w:rsid w:val="000D187C"/>
    <w:rsid w:val="000D423A"/>
    <w:rsid w:val="000E2AAE"/>
    <w:rsid w:val="000F369D"/>
    <w:rsid w:val="000F52A0"/>
    <w:rsid w:val="0010437B"/>
    <w:rsid w:val="00105CC7"/>
    <w:rsid w:val="00110AF6"/>
    <w:rsid w:val="0011215E"/>
    <w:rsid w:val="00120EBE"/>
    <w:rsid w:val="00131337"/>
    <w:rsid w:val="00133946"/>
    <w:rsid w:val="001342B5"/>
    <w:rsid w:val="00134746"/>
    <w:rsid w:val="00144959"/>
    <w:rsid w:val="00146EA2"/>
    <w:rsid w:val="00152B6C"/>
    <w:rsid w:val="00156725"/>
    <w:rsid w:val="00157781"/>
    <w:rsid w:val="00165B32"/>
    <w:rsid w:val="00167DC0"/>
    <w:rsid w:val="00171238"/>
    <w:rsid w:val="0017450B"/>
    <w:rsid w:val="001829B5"/>
    <w:rsid w:val="00182B93"/>
    <w:rsid w:val="00186B89"/>
    <w:rsid w:val="0018769E"/>
    <w:rsid w:val="001A6DED"/>
    <w:rsid w:val="001A78DB"/>
    <w:rsid w:val="001B0BDF"/>
    <w:rsid w:val="001B70F4"/>
    <w:rsid w:val="001C0538"/>
    <w:rsid w:val="001C3D31"/>
    <w:rsid w:val="001E3819"/>
    <w:rsid w:val="001E4590"/>
    <w:rsid w:val="001F2F3A"/>
    <w:rsid w:val="0020754D"/>
    <w:rsid w:val="00207E03"/>
    <w:rsid w:val="002111BD"/>
    <w:rsid w:val="00223C1B"/>
    <w:rsid w:val="00233D49"/>
    <w:rsid w:val="00237755"/>
    <w:rsid w:val="00241623"/>
    <w:rsid w:val="002432DD"/>
    <w:rsid w:val="00247CC6"/>
    <w:rsid w:val="00253B2F"/>
    <w:rsid w:val="002545E8"/>
    <w:rsid w:val="00255543"/>
    <w:rsid w:val="00263010"/>
    <w:rsid w:val="00263399"/>
    <w:rsid w:val="0026468B"/>
    <w:rsid w:val="00266EF5"/>
    <w:rsid w:val="0026703B"/>
    <w:rsid w:val="00283345"/>
    <w:rsid w:val="0029487D"/>
    <w:rsid w:val="002A17F1"/>
    <w:rsid w:val="002A35AA"/>
    <w:rsid w:val="002A40B3"/>
    <w:rsid w:val="002A7BC8"/>
    <w:rsid w:val="002B3A20"/>
    <w:rsid w:val="002B4A05"/>
    <w:rsid w:val="002C7964"/>
    <w:rsid w:val="002D2BA3"/>
    <w:rsid w:val="002E2397"/>
    <w:rsid w:val="002F052A"/>
    <w:rsid w:val="002F1CEC"/>
    <w:rsid w:val="002F38E3"/>
    <w:rsid w:val="00300343"/>
    <w:rsid w:val="003006E5"/>
    <w:rsid w:val="00301D09"/>
    <w:rsid w:val="003030F9"/>
    <w:rsid w:val="00304826"/>
    <w:rsid w:val="00306534"/>
    <w:rsid w:val="00322CD5"/>
    <w:rsid w:val="00324838"/>
    <w:rsid w:val="0032711F"/>
    <w:rsid w:val="00334C3E"/>
    <w:rsid w:val="0033750C"/>
    <w:rsid w:val="0034310A"/>
    <w:rsid w:val="0037155C"/>
    <w:rsid w:val="00373451"/>
    <w:rsid w:val="00373A14"/>
    <w:rsid w:val="003763D8"/>
    <w:rsid w:val="0039460A"/>
    <w:rsid w:val="003A2B02"/>
    <w:rsid w:val="003A2FE8"/>
    <w:rsid w:val="003A49AE"/>
    <w:rsid w:val="003A5AAB"/>
    <w:rsid w:val="003B3052"/>
    <w:rsid w:val="003B47D7"/>
    <w:rsid w:val="003C00E7"/>
    <w:rsid w:val="003C431F"/>
    <w:rsid w:val="003C4481"/>
    <w:rsid w:val="003E13C5"/>
    <w:rsid w:val="003E3431"/>
    <w:rsid w:val="003F394D"/>
    <w:rsid w:val="003F4EB8"/>
    <w:rsid w:val="0040398A"/>
    <w:rsid w:val="004134A7"/>
    <w:rsid w:val="00420D7B"/>
    <w:rsid w:val="00421114"/>
    <w:rsid w:val="00422CA9"/>
    <w:rsid w:val="00436159"/>
    <w:rsid w:val="00444BAA"/>
    <w:rsid w:val="00451619"/>
    <w:rsid w:val="00465E9D"/>
    <w:rsid w:val="00470A28"/>
    <w:rsid w:val="004735CF"/>
    <w:rsid w:val="00477DA2"/>
    <w:rsid w:val="0048178C"/>
    <w:rsid w:val="004826F1"/>
    <w:rsid w:val="00482F67"/>
    <w:rsid w:val="004868AA"/>
    <w:rsid w:val="0049102B"/>
    <w:rsid w:val="00496171"/>
    <w:rsid w:val="00496DA3"/>
    <w:rsid w:val="004974EE"/>
    <w:rsid w:val="0049794A"/>
    <w:rsid w:val="004A1135"/>
    <w:rsid w:val="004A25BF"/>
    <w:rsid w:val="004B0388"/>
    <w:rsid w:val="004B48A4"/>
    <w:rsid w:val="004D201D"/>
    <w:rsid w:val="004D51B9"/>
    <w:rsid w:val="004E4482"/>
    <w:rsid w:val="004F02DB"/>
    <w:rsid w:val="004F1EC0"/>
    <w:rsid w:val="004F252A"/>
    <w:rsid w:val="004F7908"/>
    <w:rsid w:val="00504362"/>
    <w:rsid w:val="00504FFE"/>
    <w:rsid w:val="00505617"/>
    <w:rsid w:val="005103A3"/>
    <w:rsid w:val="00510BAC"/>
    <w:rsid w:val="00522E01"/>
    <w:rsid w:val="00527FB8"/>
    <w:rsid w:val="00530117"/>
    <w:rsid w:val="00540052"/>
    <w:rsid w:val="00541E69"/>
    <w:rsid w:val="005439CC"/>
    <w:rsid w:val="00551884"/>
    <w:rsid w:val="00560083"/>
    <w:rsid w:val="005612C6"/>
    <w:rsid w:val="00562AD6"/>
    <w:rsid w:val="005705B4"/>
    <w:rsid w:val="0058167D"/>
    <w:rsid w:val="00585E83"/>
    <w:rsid w:val="00587E56"/>
    <w:rsid w:val="005903CB"/>
    <w:rsid w:val="005945AB"/>
    <w:rsid w:val="005969B5"/>
    <w:rsid w:val="0059739D"/>
    <w:rsid w:val="005A44F0"/>
    <w:rsid w:val="005B1448"/>
    <w:rsid w:val="005B56A4"/>
    <w:rsid w:val="005C4B75"/>
    <w:rsid w:val="005D1B7D"/>
    <w:rsid w:val="005D2196"/>
    <w:rsid w:val="005D3775"/>
    <w:rsid w:val="005D4F98"/>
    <w:rsid w:val="005E1D33"/>
    <w:rsid w:val="005F1C64"/>
    <w:rsid w:val="005F1F1B"/>
    <w:rsid w:val="00602036"/>
    <w:rsid w:val="006042B6"/>
    <w:rsid w:val="006076E2"/>
    <w:rsid w:val="00607C12"/>
    <w:rsid w:val="00615085"/>
    <w:rsid w:val="00615618"/>
    <w:rsid w:val="006163D3"/>
    <w:rsid w:val="0061679D"/>
    <w:rsid w:val="00621510"/>
    <w:rsid w:val="00624421"/>
    <w:rsid w:val="00626606"/>
    <w:rsid w:val="006301A9"/>
    <w:rsid w:val="006340F0"/>
    <w:rsid w:val="00634A28"/>
    <w:rsid w:val="006428CF"/>
    <w:rsid w:val="00671E0D"/>
    <w:rsid w:val="00683572"/>
    <w:rsid w:val="00683F35"/>
    <w:rsid w:val="006853F1"/>
    <w:rsid w:val="006855EA"/>
    <w:rsid w:val="00690696"/>
    <w:rsid w:val="00693DB5"/>
    <w:rsid w:val="00697F79"/>
    <w:rsid w:val="006A0FC6"/>
    <w:rsid w:val="006A7F79"/>
    <w:rsid w:val="006B07D1"/>
    <w:rsid w:val="006B31A8"/>
    <w:rsid w:val="006D01B7"/>
    <w:rsid w:val="006E00D8"/>
    <w:rsid w:val="006F0BFD"/>
    <w:rsid w:val="006F5516"/>
    <w:rsid w:val="006F6C24"/>
    <w:rsid w:val="007017A5"/>
    <w:rsid w:val="00702F1D"/>
    <w:rsid w:val="00702FBA"/>
    <w:rsid w:val="007032D0"/>
    <w:rsid w:val="00715AA9"/>
    <w:rsid w:val="00717203"/>
    <w:rsid w:val="007238F2"/>
    <w:rsid w:val="007345CB"/>
    <w:rsid w:val="007350C0"/>
    <w:rsid w:val="00743BAE"/>
    <w:rsid w:val="00744F83"/>
    <w:rsid w:val="00765ACD"/>
    <w:rsid w:val="00767FC7"/>
    <w:rsid w:val="00771B68"/>
    <w:rsid w:val="00771D42"/>
    <w:rsid w:val="00772FB4"/>
    <w:rsid w:val="00775481"/>
    <w:rsid w:val="00776878"/>
    <w:rsid w:val="00780C9A"/>
    <w:rsid w:val="00781AB3"/>
    <w:rsid w:val="00792955"/>
    <w:rsid w:val="00793039"/>
    <w:rsid w:val="00793FF6"/>
    <w:rsid w:val="007A2C6E"/>
    <w:rsid w:val="007A521B"/>
    <w:rsid w:val="007A658A"/>
    <w:rsid w:val="007B03B6"/>
    <w:rsid w:val="007C4734"/>
    <w:rsid w:val="007C57AE"/>
    <w:rsid w:val="007D0726"/>
    <w:rsid w:val="007D6102"/>
    <w:rsid w:val="007E0A8A"/>
    <w:rsid w:val="007E555C"/>
    <w:rsid w:val="007F1686"/>
    <w:rsid w:val="007F239E"/>
    <w:rsid w:val="007F62CB"/>
    <w:rsid w:val="007F785C"/>
    <w:rsid w:val="007F7D0F"/>
    <w:rsid w:val="00803F29"/>
    <w:rsid w:val="008179B9"/>
    <w:rsid w:val="00820850"/>
    <w:rsid w:val="00823596"/>
    <w:rsid w:val="00832F78"/>
    <w:rsid w:val="0083614F"/>
    <w:rsid w:val="00837B0B"/>
    <w:rsid w:val="00844E5A"/>
    <w:rsid w:val="00846F4E"/>
    <w:rsid w:val="00860F0D"/>
    <w:rsid w:val="0087267C"/>
    <w:rsid w:val="00873FEB"/>
    <w:rsid w:val="008742F7"/>
    <w:rsid w:val="00876D1D"/>
    <w:rsid w:val="00880610"/>
    <w:rsid w:val="00891ACF"/>
    <w:rsid w:val="008926B1"/>
    <w:rsid w:val="008975CB"/>
    <w:rsid w:val="008A1FAE"/>
    <w:rsid w:val="008A2E8C"/>
    <w:rsid w:val="008A305D"/>
    <w:rsid w:val="008A3422"/>
    <w:rsid w:val="008B2F54"/>
    <w:rsid w:val="008B4C10"/>
    <w:rsid w:val="008C058B"/>
    <w:rsid w:val="008C161F"/>
    <w:rsid w:val="008C756C"/>
    <w:rsid w:val="008D28D7"/>
    <w:rsid w:val="008D691D"/>
    <w:rsid w:val="008D7C0B"/>
    <w:rsid w:val="008E3BF4"/>
    <w:rsid w:val="008E41D2"/>
    <w:rsid w:val="008E4819"/>
    <w:rsid w:val="008E4FA2"/>
    <w:rsid w:val="008E5067"/>
    <w:rsid w:val="008E65AC"/>
    <w:rsid w:val="008E680D"/>
    <w:rsid w:val="008F0CBF"/>
    <w:rsid w:val="008F277A"/>
    <w:rsid w:val="008F6E07"/>
    <w:rsid w:val="0090121D"/>
    <w:rsid w:val="00901B92"/>
    <w:rsid w:val="00902973"/>
    <w:rsid w:val="00902E71"/>
    <w:rsid w:val="00904980"/>
    <w:rsid w:val="00904DB3"/>
    <w:rsid w:val="00912694"/>
    <w:rsid w:val="00913C23"/>
    <w:rsid w:val="00920991"/>
    <w:rsid w:val="00923DFB"/>
    <w:rsid w:val="0092448B"/>
    <w:rsid w:val="00930DA0"/>
    <w:rsid w:val="00937AAF"/>
    <w:rsid w:val="00943CD3"/>
    <w:rsid w:val="009451E8"/>
    <w:rsid w:val="00961EA6"/>
    <w:rsid w:val="00961EDC"/>
    <w:rsid w:val="00966FDB"/>
    <w:rsid w:val="00972FDF"/>
    <w:rsid w:val="00975B9C"/>
    <w:rsid w:val="00976258"/>
    <w:rsid w:val="00982C2C"/>
    <w:rsid w:val="00984666"/>
    <w:rsid w:val="00985AE5"/>
    <w:rsid w:val="009928F0"/>
    <w:rsid w:val="00995253"/>
    <w:rsid w:val="00995B00"/>
    <w:rsid w:val="00996102"/>
    <w:rsid w:val="009A100E"/>
    <w:rsid w:val="009A43E0"/>
    <w:rsid w:val="009A7BAC"/>
    <w:rsid w:val="009B331D"/>
    <w:rsid w:val="009B3F80"/>
    <w:rsid w:val="009B5754"/>
    <w:rsid w:val="009B58D0"/>
    <w:rsid w:val="009C0F79"/>
    <w:rsid w:val="009C157E"/>
    <w:rsid w:val="009C5026"/>
    <w:rsid w:val="009C6B21"/>
    <w:rsid w:val="009E0913"/>
    <w:rsid w:val="009E2411"/>
    <w:rsid w:val="009F4B15"/>
    <w:rsid w:val="00A002EB"/>
    <w:rsid w:val="00A00A48"/>
    <w:rsid w:val="00A0172B"/>
    <w:rsid w:val="00A01EED"/>
    <w:rsid w:val="00A07725"/>
    <w:rsid w:val="00A10209"/>
    <w:rsid w:val="00A22BAD"/>
    <w:rsid w:val="00A234A1"/>
    <w:rsid w:val="00A246F5"/>
    <w:rsid w:val="00A406DF"/>
    <w:rsid w:val="00A5427A"/>
    <w:rsid w:val="00A60AEF"/>
    <w:rsid w:val="00A61147"/>
    <w:rsid w:val="00A61903"/>
    <w:rsid w:val="00A61B4D"/>
    <w:rsid w:val="00A65807"/>
    <w:rsid w:val="00A70822"/>
    <w:rsid w:val="00A712F6"/>
    <w:rsid w:val="00A71535"/>
    <w:rsid w:val="00A82B99"/>
    <w:rsid w:val="00A84AA7"/>
    <w:rsid w:val="00A933B8"/>
    <w:rsid w:val="00A940D8"/>
    <w:rsid w:val="00A95C27"/>
    <w:rsid w:val="00AA0C1E"/>
    <w:rsid w:val="00AA20EB"/>
    <w:rsid w:val="00AA6F9F"/>
    <w:rsid w:val="00AB2591"/>
    <w:rsid w:val="00AB6E8B"/>
    <w:rsid w:val="00AC10AC"/>
    <w:rsid w:val="00AE51C2"/>
    <w:rsid w:val="00AE6242"/>
    <w:rsid w:val="00AE64F5"/>
    <w:rsid w:val="00AE7F1F"/>
    <w:rsid w:val="00AF26DD"/>
    <w:rsid w:val="00AF3424"/>
    <w:rsid w:val="00AF4DA2"/>
    <w:rsid w:val="00AF5FAB"/>
    <w:rsid w:val="00AF78C1"/>
    <w:rsid w:val="00B00C39"/>
    <w:rsid w:val="00B1028F"/>
    <w:rsid w:val="00B12427"/>
    <w:rsid w:val="00B12A2A"/>
    <w:rsid w:val="00B13850"/>
    <w:rsid w:val="00B1431F"/>
    <w:rsid w:val="00B1696F"/>
    <w:rsid w:val="00B16F60"/>
    <w:rsid w:val="00B30707"/>
    <w:rsid w:val="00B32188"/>
    <w:rsid w:val="00B34B2A"/>
    <w:rsid w:val="00B43CA1"/>
    <w:rsid w:val="00B50AA2"/>
    <w:rsid w:val="00B50BD6"/>
    <w:rsid w:val="00B51836"/>
    <w:rsid w:val="00B560CC"/>
    <w:rsid w:val="00B6135F"/>
    <w:rsid w:val="00B61A7C"/>
    <w:rsid w:val="00B67EE5"/>
    <w:rsid w:val="00B72E86"/>
    <w:rsid w:val="00B730C5"/>
    <w:rsid w:val="00B7726F"/>
    <w:rsid w:val="00B777D1"/>
    <w:rsid w:val="00B842EF"/>
    <w:rsid w:val="00B86C07"/>
    <w:rsid w:val="00B90CB9"/>
    <w:rsid w:val="00B94993"/>
    <w:rsid w:val="00BA1C1B"/>
    <w:rsid w:val="00BA6BCD"/>
    <w:rsid w:val="00BB0670"/>
    <w:rsid w:val="00BB3950"/>
    <w:rsid w:val="00BB65AE"/>
    <w:rsid w:val="00BC1338"/>
    <w:rsid w:val="00BD2A8D"/>
    <w:rsid w:val="00BD2FD6"/>
    <w:rsid w:val="00BD5B63"/>
    <w:rsid w:val="00BE3036"/>
    <w:rsid w:val="00BE5952"/>
    <w:rsid w:val="00BE72DB"/>
    <w:rsid w:val="00BF1B2B"/>
    <w:rsid w:val="00BF3982"/>
    <w:rsid w:val="00BF7B5B"/>
    <w:rsid w:val="00C1127E"/>
    <w:rsid w:val="00C1498D"/>
    <w:rsid w:val="00C15234"/>
    <w:rsid w:val="00C16BBA"/>
    <w:rsid w:val="00C205FD"/>
    <w:rsid w:val="00C2110E"/>
    <w:rsid w:val="00C35A15"/>
    <w:rsid w:val="00C37DB0"/>
    <w:rsid w:val="00C43766"/>
    <w:rsid w:val="00C513AA"/>
    <w:rsid w:val="00C5730A"/>
    <w:rsid w:val="00C60160"/>
    <w:rsid w:val="00C63264"/>
    <w:rsid w:val="00C63B19"/>
    <w:rsid w:val="00C64DBD"/>
    <w:rsid w:val="00C72C4F"/>
    <w:rsid w:val="00C77AB4"/>
    <w:rsid w:val="00C77BC1"/>
    <w:rsid w:val="00C81DB3"/>
    <w:rsid w:val="00C82351"/>
    <w:rsid w:val="00C8257E"/>
    <w:rsid w:val="00C8423F"/>
    <w:rsid w:val="00C84331"/>
    <w:rsid w:val="00C859E3"/>
    <w:rsid w:val="00C95871"/>
    <w:rsid w:val="00CB3419"/>
    <w:rsid w:val="00CB4A8F"/>
    <w:rsid w:val="00CC5A4D"/>
    <w:rsid w:val="00CE3476"/>
    <w:rsid w:val="00CE3E59"/>
    <w:rsid w:val="00D00772"/>
    <w:rsid w:val="00D01289"/>
    <w:rsid w:val="00D022B8"/>
    <w:rsid w:val="00D075A0"/>
    <w:rsid w:val="00D16C58"/>
    <w:rsid w:val="00D20DEA"/>
    <w:rsid w:val="00D3105A"/>
    <w:rsid w:val="00D34515"/>
    <w:rsid w:val="00D36192"/>
    <w:rsid w:val="00D50AED"/>
    <w:rsid w:val="00D53D5F"/>
    <w:rsid w:val="00D54CD3"/>
    <w:rsid w:val="00D63341"/>
    <w:rsid w:val="00D64935"/>
    <w:rsid w:val="00D64CD9"/>
    <w:rsid w:val="00D65E3D"/>
    <w:rsid w:val="00D70252"/>
    <w:rsid w:val="00D74C9C"/>
    <w:rsid w:val="00D842F2"/>
    <w:rsid w:val="00D941BE"/>
    <w:rsid w:val="00D96665"/>
    <w:rsid w:val="00D96D82"/>
    <w:rsid w:val="00DB057B"/>
    <w:rsid w:val="00DB277A"/>
    <w:rsid w:val="00DC0BBF"/>
    <w:rsid w:val="00DC2EAC"/>
    <w:rsid w:val="00DC6DDB"/>
    <w:rsid w:val="00DC7D99"/>
    <w:rsid w:val="00DD270C"/>
    <w:rsid w:val="00DD4FC2"/>
    <w:rsid w:val="00DD756E"/>
    <w:rsid w:val="00DE0EDF"/>
    <w:rsid w:val="00DF0747"/>
    <w:rsid w:val="00E044C6"/>
    <w:rsid w:val="00E05B81"/>
    <w:rsid w:val="00E112AA"/>
    <w:rsid w:val="00E3726D"/>
    <w:rsid w:val="00E37A62"/>
    <w:rsid w:val="00E37FE7"/>
    <w:rsid w:val="00E40136"/>
    <w:rsid w:val="00E4031E"/>
    <w:rsid w:val="00E44D15"/>
    <w:rsid w:val="00E451A8"/>
    <w:rsid w:val="00E465B7"/>
    <w:rsid w:val="00E5034D"/>
    <w:rsid w:val="00E5393E"/>
    <w:rsid w:val="00E57FF4"/>
    <w:rsid w:val="00E601DA"/>
    <w:rsid w:val="00E617B3"/>
    <w:rsid w:val="00E61D70"/>
    <w:rsid w:val="00E64632"/>
    <w:rsid w:val="00E711E2"/>
    <w:rsid w:val="00E72194"/>
    <w:rsid w:val="00E732D8"/>
    <w:rsid w:val="00E74885"/>
    <w:rsid w:val="00E80CD9"/>
    <w:rsid w:val="00E82387"/>
    <w:rsid w:val="00E91D09"/>
    <w:rsid w:val="00E95E75"/>
    <w:rsid w:val="00EB21F1"/>
    <w:rsid w:val="00EB4D18"/>
    <w:rsid w:val="00EB619A"/>
    <w:rsid w:val="00EB7379"/>
    <w:rsid w:val="00EC29F8"/>
    <w:rsid w:val="00EC4EE5"/>
    <w:rsid w:val="00ED0135"/>
    <w:rsid w:val="00ED113B"/>
    <w:rsid w:val="00ED38C0"/>
    <w:rsid w:val="00ED5527"/>
    <w:rsid w:val="00ED7E87"/>
    <w:rsid w:val="00EE7E40"/>
    <w:rsid w:val="00EF1339"/>
    <w:rsid w:val="00EF4049"/>
    <w:rsid w:val="00EF5DF4"/>
    <w:rsid w:val="00F053F7"/>
    <w:rsid w:val="00F07783"/>
    <w:rsid w:val="00F10670"/>
    <w:rsid w:val="00F16C7A"/>
    <w:rsid w:val="00F422ED"/>
    <w:rsid w:val="00F43485"/>
    <w:rsid w:val="00F43C92"/>
    <w:rsid w:val="00F43F51"/>
    <w:rsid w:val="00F44D40"/>
    <w:rsid w:val="00F4561C"/>
    <w:rsid w:val="00F45648"/>
    <w:rsid w:val="00F46429"/>
    <w:rsid w:val="00F52231"/>
    <w:rsid w:val="00F55EED"/>
    <w:rsid w:val="00F63C24"/>
    <w:rsid w:val="00F63F80"/>
    <w:rsid w:val="00F67086"/>
    <w:rsid w:val="00F72B1D"/>
    <w:rsid w:val="00F81931"/>
    <w:rsid w:val="00F91D5C"/>
    <w:rsid w:val="00F9289B"/>
    <w:rsid w:val="00F92EFC"/>
    <w:rsid w:val="00F948B8"/>
    <w:rsid w:val="00F95653"/>
    <w:rsid w:val="00FA3A48"/>
    <w:rsid w:val="00FB101C"/>
    <w:rsid w:val="00FB164B"/>
    <w:rsid w:val="00FB6102"/>
    <w:rsid w:val="00FB7273"/>
    <w:rsid w:val="00FB757E"/>
    <w:rsid w:val="00FB7C80"/>
    <w:rsid w:val="00FC036C"/>
    <w:rsid w:val="00FC326D"/>
    <w:rsid w:val="00FC3884"/>
    <w:rsid w:val="00FC78DD"/>
    <w:rsid w:val="00FD3CD3"/>
    <w:rsid w:val="00FD3D48"/>
    <w:rsid w:val="00FD3DCE"/>
    <w:rsid w:val="00FD7FE2"/>
    <w:rsid w:val="00FE03F7"/>
    <w:rsid w:val="00FE3EE5"/>
    <w:rsid w:val="00FE7F30"/>
    <w:rsid w:val="00FF0F45"/>
    <w:rsid w:val="00FF4A90"/>
    <w:rsid w:val="00FF52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40F0"/>
    <w:rPr>
      <w:color w:val="0000FF" w:themeColor="hyperlink"/>
      <w:u w:val="single"/>
    </w:rPr>
  </w:style>
  <w:style w:type="table" w:styleId="MediumShading1-Accent1">
    <w:name w:val="Medium Shading 1 Accent 1"/>
    <w:basedOn w:val="TableNormal"/>
    <w:uiPriority w:val="63"/>
    <w:rsid w:val="00A60A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60AE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2711F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4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8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8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8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0BBF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AA0C1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A0C1E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40F0"/>
    <w:rPr>
      <w:color w:val="0000FF" w:themeColor="hyperlink"/>
      <w:u w:val="single"/>
    </w:rPr>
  </w:style>
  <w:style w:type="table" w:styleId="MediumShading1-Accent1">
    <w:name w:val="Medium Shading 1 Accent 1"/>
    <w:basedOn w:val="TableNormal"/>
    <w:uiPriority w:val="63"/>
    <w:rsid w:val="00A60AE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60AE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2711F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4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8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8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8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0BBF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AA0C1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A0C1E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4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20148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354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03632">
                      <w:marLeft w:val="0"/>
                      <w:marRight w:val="0"/>
                      <w:marTop w:val="0"/>
                      <w:marBottom w:val="210"/>
                      <w:divBdr>
                        <w:top w:val="single" w:sz="6" w:space="0" w:color="E6E6E6"/>
                        <w:left w:val="single" w:sz="6" w:space="0" w:color="E6E6E6"/>
                        <w:bottom w:val="single" w:sz="6" w:space="0" w:color="E6E6E6"/>
                        <w:right w:val="single" w:sz="6" w:space="0" w:color="E6E6E6"/>
                      </w:divBdr>
                      <w:divsChild>
                        <w:div w:id="798182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1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36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9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A5342F-B4DA-4491-B5CB-7A2FFC0A3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i Gundlapalli</dc:creator>
  <cp:lastModifiedBy>rpataganao</cp:lastModifiedBy>
  <cp:revision>2</cp:revision>
  <cp:lastPrinted>2014-09-02T02:49:00Z</cp:lastPrinted>
  <dcterms:created xsi:type="dcterms:W3CDTF">2014-12-11T16:53:00Z</dcterms:created>
  <dcterms:modified xsi:type="dcterms:W3CDTF">2014-12-11T16:53:00Z</dcterms:modified>
</cp:coreProperties>
</file>